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2B0A7AA" w14:textId="5EF49937" w:rsidR="002B50C7" w:rsidRPr="00834B3F" w:rsidRDefault="002B50C7" w:rsidP="002B50C7">
      <w:pPr>
        <w:spacing w:after="0" w:line="480" w:lineRule="auto"/>
        <w:jc w:val="both"/>
        <w:rPr>
          <w:rFonts w:cs="Times New Roman"/>
          <w:b/>
          <w:szCs w:val="24"/>
          <w:lang w:val="en-US"/>
        </w:rPr>
      </w:pPr>
      <w:r>
        <w:rPr>
          <w:rFonts w:cs="Times New Roman"/>
          <w:b/>
          <w:szCs w:val="24"/>
          <w:lang w:val="en-US"/>
        </w:rPr>
        <w:t>S</w:t>
      </w:r>
      <w:r w:rsidR="00957048">
        <w:rPr>
          <w:rFonts w:cs="Times New Roman"/>
          <w:b/>
          <w:szCs w:val="24"/>
          <w:lang w:val="en-US"/>
        </w:rPr>
        <w:t>2</w:t>
      </w:r>
      <w:r>
        <w:rPr>
          <w:rFonts w:cs="Times New Roman"/>
          <w:b/>
          <w:szCs w:val="24"/>
          <w:lang w:val="en-US"/>
        </w:rPr>
        <w:t> </w:t>
      </w:r>
      <w:r w:rsidRPr="00834B3F">
        <w:rPr>
          <w:rFonts w:cs="Times New Roman"/>
          <w:b/>
          <w:szCs w:val="24"/>
          <w:lang w:val="en-US"/>
        </w:rPr>
        <w:t xml:space="preserve">Table. Diversity index for two </w:t>
      </w:r>
      <w:r w:rsidRPr="00834B3F">
        <w:rPr>
          <w:rFonts w:cs="Times New Roman"/>
          <w:b/>
          <w:i/>
          <w:szCs w:val="24"/>
          <w:lang w:val="en-US"/>
        </w:rPr>
        <w:t>Drosophila suzukii</w:t>
      </w:r>
      <w:r w:rsidRPr="00B7552C">
        <w:rPr>
          <w:rFonts w:cs="Times New Roman"/>
          <w:b/>
          <w:szCs w:val="24"/>
          <w:lang w:val="en-US"/>
        </w:rPr>
        <w:t xml:space="preserve"> </w:t>
      </w:r>
      <w:r w:rsidRPr="00834B3F">
        <w:rPr>
          <w:rFonts w:cs="Times New Roman"/>
          <w:b/>
          <w:szCs w:val="24"/>
          <w:lang w:val="en-US"/>
        </w:rPr>
        <w:t>populations</w:t>
      </w:r>
      <w:r w:rsidRPr="00834B3F">
        <w:rPr>
          <w:rFonts w:cs="Times New Roman"/>
          <w:b/>
          <w:i/>
          <w:szCs w:val="24"/>
          <w:lang w:val="en-US"/>
        </w:rPr>
        <w:t xml:space="preserve">: </w:t>
      </w:r>
      <w:r w:rsidRPr="00834B3F">
        <w:rPr>
          <w:rFonts w:cs="Times New Roman"/>
          <w:b/>
          <w:szCs w:val="24"/>
          <w:lang w:val="en-US"/>
        </w:rPr>
        <w:t>Ste-Foy and SF-IsoA</w:t>
      </w:r>
      <w:r w:rsidRPr="00834B3F">
        <w:rPr>
          <w:rFonts w:cs="Times New Roman"/>
          <w:b/>
          <w:i/>
          <w:szCs w:val="24"/>
          <w:lang w:val="en-US"/>
        </w:rPr>
        <w:t xml:space="preserve"> </w:t>
      </w:r>
      <w:r w:rsidRPr="00834B3F">
        <w:rPr>
          <w:rFonts w:cs="Times New Roman"/>
          <w:b/>
          <w:szCs w:val="24"/>
          <w:lang w:val="en-US"/>
        </w:rPr>
        <w:t>(</w:t>
      </w:r>
      <w:r w:rsidRPr="00834B3F">
        <w:rPr>
          <w:rFonts w:cs="Times New Roman"/>
          <w:b/>
          <w:i/>
          <w:szCs w:val="24"/>
          <w:lang w:val="en-US"/>
        </w:rPr>
        <w:t>Experiment 3</w:t>
      </w:r>
      <w:r w:rsidRPr="00834B3F">
        <w:rPr>
          <w:rFonts w:cs="Times New Roman"/>
          <w:b/>
          <w:szCs w:val="24"/>
          <w:lang w:val="en-US"/>
        </w:rPr>
        <w:t>).</w:t>
      </w:r>
      <w:r>
        <w:rPr>
          <w:rFonts w:cs="Times New Roman"/>
          <w:b/>
          <w:szCs w:val="24"/>
          <w:lang w:val="en-US"/>
        </w:rPr>
        <w:t xml:space="preserve"> </w:t>
      </w:r>
      <w:r w:rsidRPr="00834B3F">
        <w:rPr>
          <w:rFonts w:cs="Times New Roman"/>
          <w:b/>
          <w:szCs w:val="24"/>
          <w:lang w:val="en-US"/>
        </w:rPr>
        <w:fldChar w:fldCharType="begin"/>
      </w:r>
      <w:r w:rsidRPr="00834B3F">
        <w:rPr>
          <w:rFonts w:cs="Times New Roman"/>
          <w:b/>
          <w:szCs w:val="24"/>
          <w:lang w:val="en-US"/>
        </w:rPr>
        <w:instrText xml:space="preserve"> LINK Excel.SheetMacroEnabled.12 "\\\\147.100.14.1\\psh$\\psh\\partages\\ZooBM\\Genotypage\\Rapport ABI\\Myriam\\Drosophila\\Genotypage Drosophila.xlsm" "Graphe!L50C1:L64C7" \a \f 5 \h  \* MERGEFORMAT </w:instrText>
      </w:r>
      <w:r w:rsidRPr="00834B3F">
        <w:rPr>
          <w:rFonts w:cs="Times New Roman"/>
          <w:b/>
          <w:szCs w:val="24"/>
          <w:lang w:val="en-US"/>
        </w:rPr>
        <w:fldChar w:fldCharType="separate"/>
      </w:r>
      <w:r w:rsidRPr="00834B3F">
        <w:rPr>
          <w:b/>
          <w:lang w:val="en-US"/>
        </w:rPr>
        <w:fldChar w:fldCharType="begin"/>
      </w:r>
      <w:r w:rsidRPr="00834B3F">
        <w:rPr>
          <w:b/>
          <w:lang w:val="en-US"/>
        </w:rPr>
        <w:instrText xml:space="preserve"> LINK Excel.Sheet.12 "\\\\slyofiler.afssa.fr\\RPP\\Dossiers Individuels\\Lucile\\Article droso\\tableaux supporting info.xlsx" Feuil2!L1C1:L16C7 \a \f 4 \h  \* MERGEFORMAT </w:instrText>
      </w:r>
      <w:r w:rsidRPr="00834B3F">
        <w:rPr>
          <w:b/>
          <w:lang w:val="en-US"/>
        </w:rPr>
        <w:fldChar w:fldCharType="separate"/>
      </w:r>
    </w:p>
    <w:tbl>
      <w:tblPr>
        <w:tblW w:w="78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20"/>
        <w:gridCol w:w="1120"/>
        <w:gridCol w:w="1120"/>
        <w:gridCol w:w="1120"/>
        <w:gridCol w:w="1120"/>
        <w:gridCol w:w="1120"/>
        <w:gridCol w:w="1120"/>
      </w:tblGrid>
      <w:tr w:rsidR="002B50C7" w:rsidRPr="00834B3F" w14:paraId="48211A3F" w14:textId="77777777" w:rsidTr="00D01C35">
        <w:trPr>
          <w:trHeight w:val="315"/>
        </w:trPr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1CE737" w14:textId="77777777" w:rsidR="002B50C7" w:rsidRPr="00834B3F" w:rsidRDefault="002B50C7" w:rsidP="00D01C3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fr-FR"/>
              </w:rPr>
            </w:pPr>
            <w:r w:rsidRPr="00834B3F"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fr-FR"/>
              </w:rPr>
              <w:t> </w:t>
            </w:r>
          </w:p>
        </w:tc>
        <w:tc>
          <w:tcPr>
            <w:tcW w:w="33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DF2D9A" w14:textId="77777777" w:rsidR="002B50C7" w:rsidRPr="00834B3F" w:rsidRDefault="002B50C7" w:rsidP="00D01C3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fr-FR"/>
              </w:rPr>
            </w:pPr>
            <w:r w:rsidRPr="00834B3F"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fr-FR"/>
              </w:rPr>
              <w:t xml:space="preserve">SF-IsoA </w:t>
            </w:r>
          </w:p>
          <w:p w14:paraId="3DE55A44" w14:textId="77777777" w:rsidR="002B50C7" w:rsidRPr="00834B3F" w:rsidRDefault="002B50C7" w:rsidP="00D01C3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fr-FR"/>
              </w:rPr>
            </w:pPr>
            <w:r w:rsidRPr="00834B3F"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fr-FR"/>
              </w:rPr>
              <w:t>(N=44; 30♀, 14♂)</w:t>
            </w:r>
          </w:p>
        </w:tc>
        <w:tc>
          <w:tcPr>
            <w:tcW w:w="33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2C4BD12" w14:textId="77777777" w:rsidR="002B50C7" w:rsidRPr="00834B3F" w:rsidRDefault="002B50C7" w:rsidP="00D01C3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fr-FR"/>
              </w:rPr>
            </w:pPr>
            <w:r w:rsidRPr="00834B3F"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fr-FR"/>
              </w:rPr>
              <w:t>Ste_Foy</w:t>
            </w:r>
          </w:p>
          <w:p w14:paraId="70961143" w14:textId="77777777" w:rsidR="002B50C7" w:rsidRPr="00834B3F" w:rsidRDefault="002B50C7" w:rsidP="00D01C3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fr-FR"/>
              </w:rPr>
            </w:pPr>
            <w:r w:rsidRPr="00834B3F"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fr-FR"/>
              </w:rPr>
              <w:t>(N=44; 30♀, 14♂)</w:t>
            </w:r>
          </w:p>
        </w:tc>
      </w:tr>
      <w:tr w:rsidR="002B50C7" w:rsidRPr="00834B3F" w14:paraId="424EC0F8" w14:textId="77777777" w:rsidTr="00D01C35">
        <w:trPr>
          <w:trHeight w:val="315"/>
        </w:trPr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F8B3BC" w14:textId="77777777" w:rsidR="002B50C7" w:rsidRPr="00834B3F" w:rsidRDefault="002B50C7" w:rsidP="00D01C35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Cs w:val="24"/>
                <w:lang w:val="en-US" w:eastAsia="fr-FR"/>
              </w:rPr>
            </w:pPr>
            <w:r w:rsidRPr="00834B3F">
              <w:rPr>
                <w:rFonts w:eastAsia="Times New Roman" w:cs="Times New Roman"/>
                <w:b/>
                <w:color w:val="000000"/>
                <w:szCs w:val="24"/>
                <w:lang w:val="en-US" w:eastAsia="fr-FR"/>
              </w:rPr>
              <w:t>Locus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140CC3" w14:textId="77777777" w:rsidR="002B50C7" w:rsidRPr="00834B3F" w:rsidRDefault="002B50C7" w:rsidP="00D01C3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fr-FR"/>
              </w:rPr>
            </w:pPr>
            <w:r w:rsidRPr="005C3CC3"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val="en-US" w:eastAsia="fr-FR"/>
              </w:rPr>
              <w:t>N</w:t>
            </w:r>
            <w:r w:rsidRPr="005C3CC3">
              <w:rPr>
                <w:rFonts w:eastAsia="Times New Roman" w:cs="Times New Roman"/>
                <w:b/>
                <w:bCs/>
                <w:color w:val="000000"/>
                <w:szCs w:val="24"/>
                <w:vertAlign w:val="subscript"/>
                <w:lang w:val="en-US" w:eastAsia="fr-FR"/>
              </w:rPr>
              <w:t>a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3A6A08" w14:textId="77777777" w:rsidR="002B50C7" w:rsidRPr="00834B3F" w:rsidRDefault="002B50C7" w:rsidP="00D01C3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color w:val="000000"/>
                <w:szCs w:val="24"/>
                <w:lang w:val="en-US" w:eastAsia="fr-FR"/>
              </w:rPr>
            </w:pPr>
            <w:r w:rsidRPr="00834B3F">
              <w:rPr>
                <w:rFonts w:eastAsia="Times New Roman" w:cs="Times New Roman"/>
                <w:b/>
                <w:bCs/>
                <w:i/>
                <w:color w:val="000000"/>
                <w:szCs w:val="24"/>
                <w:lang w:val="en-US" w:eastAsia="fr-FR"/>
              </w:rPr>
              <w:t>H</w:t>
            </w:r>
            <w:r w:rsidRPr="005C3CC3">
              <w:rPr>
                <w:rFonts w:eastAsia="Times New Roman" w:cs="Times New Roman"/>
                <w:b/>
                <w:bCs/>
                <w:iCs/>
                <w:color w:val="000000"/>
                <w:szCs w:val="24"/>
                <w:vertAlign w:val="subscript"/>
                <w:lang w:val="en-US" w:eastAsia="fr-FR"/>
              </w:rPr>
              <w:t>e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02A2E8" w14:textId="77777777" w:rsidR="002B50C7" w:rsidRPr="00834B3F" w:rsidRDefault="002B50C7" w:rsidP="00D01C3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color w:val="000000"/>
                <w:szCs w:val="24"/>
                <w:lang w:val="en-US" w:eastAsia="fr-FR"/>
              </w:rPr>
            </w:pPr>
            <w:r w:rsidRPr="00834B3F">
              <w:rPr>
                <w:rFonts w:eastAsia="Times New Roman" w:cs="Times New Roman"/>
                <w:b/>
                <w:bCs/>
                <w:i/>
                <w:color w:val="000000"/>
                <w:szCs w:val="24"/>
                <w:lang w:val="en-US" w:eastAsia="fr-FR"/>
              </w:rPr>
              <w:t>H</w:t>
            </w:r>
            <w:r w:rsidRPr="005C3CC3">
              <w:rPr>
                <w:rFonts w:eastAsia="Times New Roman" w:cs="Times New Roman"/>
                <w:b/>
                <w:bCs/>
                <w:iCs/>
                <w:color w:val="000000"/>
                <w:szCs w:val="24"/>
                <w:vertAlign w:val="subscript"/>
                <w:lang w:val="en-US" w:eastAsia="fr-FR"/>
              </w:rPr>
              <w:t>o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304446" w14:textId="77777777" w:rsidR="002B50C7" w:rsidRPr="00834B3F" w:rsidRDefault="002B50C7" w:rsidP="00D01C3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fr-FR"/>
              </w:rPr>
            </w:pPr>
            <w:r w:rsidRPr="005C3CC3"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val="en-US" w:eastAsia="fr-FR"/>
              </w:rPr>
              <w:t>N</w:t>
            </w:r>
            <w:r w:rsidRPr="005C3CC3">
              <w:rPr>
                <w:rFonts w:eastAsia="Times New Roman" w:cs="Times New Roman"/>
                <w:b/>
                <w:bCs/>
                <w:color w:val="000000"/>
                <w:szCs w:val="24"/>
                <w:vertAlign w:val="subscript"/>
                <w:lang w:val="en-US" w:eastAsia="fr-FR"/>
              </w:rPr>
              <w:t>a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B7E86D" w14:textId="77777777" w:rsidR="002B50C7" w:rsidRPr="00834B3F" w:rsidRDefault="002B50C7" w:rsidP="00D01C3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color w:val="000000"/>
                <w:szCs w:val="24"/>
                <w:lang w:val="en-US" w:eastAsia="fr-FR"/>
              </w:rPr>
            </w:pPr>
            <w:r w:rsidRPr="00834B3F">
              <w:rPr>
                <w:rFonts w:eastAsia="Times New Roman" w:cs="Times New Roman"/>
                <w:b/>
                <w:bCs/>
                <w:i/>
                <w:color w:val="000000"/>
                <w:szCs w:val="24"/>
                <w:lang w:val="en-US" w:eastAsia="fr-FR"/>
              </w:rPr>
              <w:t>H</w:t>
            </w:r>
            <w:r w:rsidRPr="005C3CC3">
              <w:rPr>
                <w:rFonts w:eastAsia="Times New Roman" w:cs="Times New Roman"/>
                <w:b/>
                <w:bCs/>
                <w:iCs/>
                <w:color w:val="000000"/>
                <w:szCs w:val="24"/>
                <w:vertAlign w:val="subscript"/>
                <w:lang w:val="en-US" w:eastAsia="fr-FR"/>
              </w:rPr>
              <w:t>e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5C91B5" w14:textId="77777777" w:rsidR="002B50C7" w:rsidRPr="00834B3F" w:rsidRDefault="002B50C7" w:rsidP="00D01C3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color w:val="000000"/>
                <w:szCs w:val="24"/>
                <w:lang w:val="en-US" w:eastAsia="fr-FR"/>
              </w:rPr>
            </w:pPr>
            <w:r w:rsidRPr="00834B3F">
              <w:rPr>
                <w:rFonts w:eastAsia="Times New Roman" w:cs="Times New Roman"/>
                <w:b/>
                <w:bCs/>
                <w:i/>
                <w:color w:val="000000"/>
                <w:szCs w:val="24"/>
                <w:lang w:val="en-US" w:eastAsia="fr-FR"/>
              </w:rPr>
              <w:t>H</w:t>
            </w:r>
            <w:r w:rsidRPr="005C3CC3">
              <w:rPr>
                <w:rFonts w:eastAsia="Times New Roman" w:cs="Times New Roman"/>
                <w:b/>
                <w:bCs/>
                <w:iCs/>
                <w:color w:val="000000"/>
                <w:szCs w:val="24"/>
                <w:vertAlign w:val="subscript"/>
                <w:lang w:val="en-US" w:eastAsia="fr-FR"/>
              </w:rPr>
              <w:t>o</w:t>
            </w:r>
          </w:p>
        </w:tc>
      </w:tr>
      <w:tr w:rsidR="002B50C7" w:rsidRPr="00834B3F" w14:paraId="50A5C2DA" w14:textId="77777777" w:rsidTr="00D01C35">
        <w:trPr>
          <w:trHeight w:val="315"/>
        </w:trPr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624DB95E" w14:textId="77777777" w:rsidR="002B50C7" w:rsidRPr="00834B3F" w:rsidRDefault="002B50C7" w:rsidP="00D01C3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fr-FR"/>
              </w:rPr>
            </w:pPr>
            <w:r w:rsidRPr="00834B3F"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fr-FR"/>
              </w:rPr>
              <w:t>Ds_0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5ACD2BBB" w14:textId="77777777" w:rsidR="002B50C7" w:rsidRPr="00834B3F" w:rsidRDefault="002B50C7" w:rsidP="00D01C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  <w:r w:rsidRPr="00834B3F">
              <w:rPr>
                <w:rFonts w:eastAsia="Times New Roman" w:cs="Times New Roman"/>
                <w:color w:val="000000"/>
                <w:szCs w:val="24"/>
                <w:lang w:val="en-US" w:eastAsia="fr-FR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0C1383F2" w14:textId="77777777" w:rsidR="002B50C7" w:rsidRPr="00834B3F" w:rsidRDefault="002B50C7" w:rsidP="00D01C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  <w:r w:rsidRPr="00834B3F">
              <w:rPr>
                <w:rFonts w:eastAsia="Times New Roman" w:cs="Times New Roman"/>
                <w:color w:val="000000"/>
                <w:szCs w:val="24"/>
                <w:lang w:val="en-US" w:eastAsia="fr-FR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63B99AAD" w14:textId="77777777" w:rsidR="002B50C7" w:rsidRPr="00834B3F" w:rsidRDefault="002B50C7" w:rsidP="00D01C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  <w:r w:rsidRPr="00834B3F">
              <w:rPr>
                <w:rFonts w:eastAsia="Times New Roman" w:cs="Times New Roman"/>
                <w:color w:val="000000"/>
                <w:szCs w:val="24"/>
                <w:lang w:val="en-US" w:eastAsia="fr-FR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626FCECA" w14:textId="77777777" w:rsidR="002B50C7" w:rsidRPr="00834B3F" w:rsidRDefault="002B50C7" w:rsidP="00D01C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  <w:r w:rsidRPr="00834B3F">
              <w:rPr>
                <w:rFonts w:eastAsia="Times New Roman" w:cs="Times New Roman"/>
                <w:color w:val="000000"/>
                <w:szCs w:val="24"/>
                <w:lang w:val="en-US" w:eastAsia="fr-FR"/>
              </w:rPr>
              <w:t>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765D0375" w14:textId="77777777" w:rsidR="002B50C7" w:rsidRPr="00834B3F" w:rsidRDefault="002B50C7" w:rsidP="00D01C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  <w:r w:rsidRPr="00834B3F">
              <w:rPr>
                <w:rFonts w:eastAsia="Times New Roman" w:cs="Times New Roman"/>
                <w:color w:val="000000"/>
                <w:szCs w:val="24"/>
                <w:lang w:val="en-US" w:eastAsia="fr-FR"/>
              </w:rPr>
              <w:t>0.60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695A84CE" w14:textId="77777777" w:rsidR="002B50C7" w:rsidRPr="00834B3F" w:rsidRDefault="002B50C7" w:rsidP="00D01C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  <w:r w:rsidRPr="00834B3F">
              <w:rPr>
                <w:rFonts w:eastAsia="Times New Roman" w:cs="Times New Roman"/>
                <w:color w:val="000000"/>
                <w:szCs w:val="24"/>
                <w:lang w:val="en-US" w:eastAsia="fr-FR"/>
              </w:rPr>
              <w:t>0.585</w:t>
            </w:r>
          </w:p>
        </w:tc>
      </w:tr>
      <w:tr w:rsidR="002B50C7" w:rsidRPr="00834B3F" w14:paraId="77A5B98D" w14:textId="77777777" w:rsidTr="00D01C35">
        <w:trPr>
          <w:trHeight w:val="315"/>
        </w:trPr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31143E" w14:textId="77777777" w:rsidR="002B50C7" w:rsidRPr="00834B3F" w:rsidRDefault="002B50C7" w:rsidP="00D01C3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fr-FR"/>
              </w:rPr>
            </w:pPr>
            <w:r w:rsidRPr="00834B3F"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fr-FR"/>
              </w:rPr>
              <w:t>Ds_0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E24958" w14:textId="77777777" w:rsidR="002B50C7" w:rsidRPr="00834B3F" w:rsidRDefault="002B50C7" w:rsidP="00D01C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  <w:r w:rsidRPr="00834B3F">
              <w:rPr>
                <w:rFonts w:eastAsia="Times New Roman" w:cs="Times New Roman"/>
                <w:color w:val="000000"/>
                <w:szCs w:val="24"/>
                <w:lang w:val="en-US" w:eastAsia="fr-FR"/>
              </w:rPr>
              <w:t>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247F01" w14:textId="77777777" w:rsidR="002B50C7" w:rsidRPr="00834B3F" w:rsidRDefault="002B50C7" w:rsidP="00D01C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  <w:r w:rsidRPr="00834B3F">
              <w:rPr>
                <w:rFonts w:eastAsia="Times New Roman" w:cs="Times New Roman"/>
                <w:color w:val="000000"/>
                <w:szCs w:val="24"/>
                <w:lang w:val="en-US" w:eastAsia="fr-FR"/>
              </w:rPr>
              <w:t>0.46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28FF29" w14:textId="77777777" w:rsidR="002B50C7" w:rsidRPr="00834B3F" w:rsidRDefault="002B50C7" w:rsidP="00D01C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  <w:r w:rsidRPr="00834B3F">
              <w:rPr>
                <w:rFonts w:eastAsia="Times New Roman" w:cs="Times New Roman"/>
                <w:color w:val="000000"/>
                <w:szCs w:val="24"/>
                <w:lang w:val="en-US" w:eastAsia="fr-FR"/>
              </w:rPr>
              <w:t>0.5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D1B1C5" w14:textId="77777777" w:rsidR="002B50C7" w:rsidRPr="00834B3F" w:rsidRDefault="002B50C7" w:rsidP="00D01C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  <w:r w:rsidRPr="00834B3F">
              <w:rPr>
                <w:rFonts w:eastAsia="Times New Roman" w:cs="Times New Roman"/>
                <w:color w:val="000000"/>
                <w:szCs w:val="24"/>
                <w:lang w:val="en-US" w:eastAsia="fr-FR"/>
              </w:rPr>
              <w:t>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9D9F5E" w14:textId="77777777" w:rsidR="002B50C7" w:rsidRPr="00834B3F" w:rsidRDefault="002B50C7" w:rsidP="00D01C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  <w:r w:rsidRPr="00834B3F">
              <w:rPr>
                <w:rFonts w:eastAsia="Times New Roman" w:cs="Times New Roman"/>
                <w:color w:val="000000"/>
                <w:szCs w:val="24"/>
                <w:lang w:val="en-US" w:eastAsia="fr-FR"/>
              </w:rPr>
              <w:t>0.73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F7B9F4" w14:textId="77777777" w:rsidR="002B50C7" w:rsidRPr="00834B3F" w:rsidRDefault="002B50C7" w:rsidP="00D01C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  <w:r w:rsidRPr="00834B3F">
              <w:rPr>
                <w:rFonts w:eastAsia="Times New Roman" w:cs="Times New Roman"/>
                <w:color w:val="000000"/>
                <w:szCs w:val="24"/>
                <w:lang w:val="en-US" w:eastAsia="fr-FR"/>
              </w:rPr>
              <w:t>0.780</w:t>
            </w:r>
          </w:p>
        </w:tc>
      </w:tr>
      <w:tr w:rsidR="002B50C7" w:rsidRPr="00834B3F" w14:paraId="56F8BABB" w14:textId="77777777" w:rsidTr="00D01C35">
        <w:trPr>
          <w:trHeight w:val="315"/>
        </w:trPr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2BCC565A" w14:textId="77777777" w:rsidR="002B50C7" w:rsidRPr="00834B3F" w:rsidRDefault="002B50C7" w:rsidP="00D01C3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fr-FR"/>
              </w:rPr>
            </w:pPr>
            <w:r w:rsidRPr="00834B3F"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fr-FR"/>
              </w:rPr>
              <w:t>Ds_0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5919858C" w14:textId="77777777" w:rsidR="002B50C7" w:rsidRPr="00834B3F" w:rsidRDefault="002B50C7" w:rsidP="00D01C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  <w:r w:rsidRPr="00834B3F">
              <w:rPr>
                <w:rFonts w:eastAsia="Times New Roman" w:cs="Times New Roman"/>
                <w:color w:val="000000"/>
                <w:szCs w:val="24"/>
                <w:lang w:val="en-US" w:eastAsia="fr-FR"/>
              </w:rPr>
              <w:t>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4325374F" w14:textId="77777777" w:rsidR="002B50C7" w:rsidRPr="00834B3F" w:rsidRDefault="002B50C7" w:rsidP="00D01C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  <w:r w:rsidRPr="00834B3F">
              <w:rPr>
                <w:rFonts w:eastAsia="Times New Roman" w:cs="Times New Roman"/>
                <w:color w:val="000000"/>
                <w:szCs w:val="24"/>
                <w:lang w:val="en-US" w:eastAsia="fr-FR"/>
              </w:rPr>
              <w:t>0.67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05C79750" w14:textId="77777777" w:rsidR="002B50C7" w:rsidRPr="00834B3F" w:rsidRDefault="002B50C7" w:rsidP="00D01C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  <w:r w:rsidRPr="00834B3F">
              <w:rPr>
                <w:rFonts w:eastAsia="Times New Roman" w:cs="Times New Roman"/>
                <w:color w:val="000000"/>
                <w:szCs w:val="24"/>
                <w:lang w:val="en-US" w:eastAsia="fr-FR"/>
              </w:rPr>
              <w:t>0.73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550481B9" w14:textId="77777777" w:rsidR="002B50C7" w:rsidRPr="00834B3F" w:rsidRDefault="002B50C7" w:rsidP="00D01C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  <w:r w:rsidRPr="00834B3F">
              <w:rPr>
                <w:rFonts w:eastAsia="Times New Roman" w:cs="Times New Roman"/>
                <w:color w:val="000000"/>
                <w:szCs w:val="24"/>
                <w:lang w:val="en-US" w:eastAsia="fr-FR"/>
              </w:rPr>
              <w:t>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28F16FC0" w14:textId="77777777" w:rsidR="002B50C7" w:rsidRPr="00834B3F" w:rsidRDefault="002B50C7" w:rsidP="00D01C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  <w:r w:rsidRPr="00834B3F">
              <w:rPr>
                <w:rFonts w:eastAsia="Times New Roman" w:cs="Times New Roman"/>
                <w:color w:val="000000"/>
                <w:szCs w:val="24"/>
                <w:lang w:val="en-US" w:eastAsia="fr-FR"/>
              </w:rPr>
              <w:t>0.44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5158CE8C" w14:textId="77777777" w:rsidR="002B50C7" w:rsidRPr="00834B3F" w:rsidRDefault="002B50C7" w:rsidP="00D01C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  <w:r w:rsidRPr="00834B3F">
              <w:rPr>
                <w:rFonts w:eastAsia="Times New Roman" w:cs="Times New Roman"/>
                <w:color w:val="000000"/>
                <w:szCs w:val="24"/>
                <w:lang w:val="en-US" w:eastAsia="fr-FR"/>
              </w:rPr>
              <w:t>0.439</w:t>
            </w:r>
          </w:p>
        </w:tc>
      </w:tr>
      <w:tr w:rsidR="002B50C7" w:rsidRPr="00834B3F" w14:paraId="535B1FAE" w14:textId="77777777" w:rsidTr="00D01C35">
        <w:trPr>
          <w:trHeight w:val="315"/>
        </w:trPr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208B07" w14:textId="77777777" w:rsidR="002B50C7" w:rsidRPr="00834B3F" w:rsidRDefault="002B50C7" w:rsidP="00D01C3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fr-FR"/>
              </w:rPr>
            </w:pPr>
            <w:r w:rsidRPr="00834B3F"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fr-FR"/>
              </w:rPr>
              <w:t>Ds_0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823F05" w14:textId="77777777" w:rsidR="002B50C7" w:rsidRPr="00834B3F" w:rsidRDefault="002B50C7" w:rsidP="00D01C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  <w:r w:rsidRPr="00834B3F">
              <w:rPr>
                <w:rFonts w:eastAsia="Times New Roman" w:cs="Times New Roman"/>
                <w:color w:val="000000"/>
                <w:szCs w:val="24"/>
                <w:lang w:val="en-US" w:eastAsia="fr-FR"/>
              </w:rPr>
              <w:t>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B8747D" w14:textId="77777777" w:rsidR="002B50C7" w:rsidRPr="00834B3F" w:rsidRDefault="002B50C7" w:rsidP="00D01C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  <w:r w:rsidRPr="00834B3F">
              <w:rPr>
                <w:rFonts w:eastAsia="Times New Roman" w:cs="Times New Roman"/>
                <w:color w:val="000000"/>
                <w:szCs w:val="24"/>
                <w:lang w:val="en-US" w:eastAsia="fr-FR"/>
              </w:rPr>
              <w:t>0.46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59B8CD" w14:textId="77777777" w:rsidR="002B50C7" w:rsidRPr="00834B3F" w:rsidRDefault="002B50C7" w:rsidP="00D01C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  <w:r w:rsidRPr="00834B3F">
              <w:rPr>
                <w:rFonts w:eastAsia="Times New Roman" w:cs="Times New Roman"/>
                <w:color w:val="000000"/>
                <w:szCs w:val="24"/>
                <w:lang w:val="en-US" w:eastAsia="fr-FR"/>
              </w:rPr>
              <w:t>0.48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135EB2" w14:textId="77777777" w:rsidR="002B50C7" w:rsidRPr="00834B3F" w:rsidRDefault="002B50C7" w:rsidP="00D01C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  <w:r w:rsidRPr="00834B3F">
              <w:rPr>
                <w:rFonts w:eastAsia="Times New Roman" w:cs="Times New Roman"/>
                <w:color w:val="000000"/>
                <w:szCs w:val="24"/>
                <w:lang w:val="en-US" w:eastAsia="fr-FR"/>
              </w:rPr>
              <w:t>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24C4C7" w14:textId="77777777" w:rsidR="002B50C7" w:rsidRPr="00834B3F" w:rsidRDefault="002B50C7" w:rsidP="00D01C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  <w:r w:rsidRPr="00834B3F">
              <w:rPr>
                <w:rFonts w:eastAsia="Times New Roman" w:cs="Times New Roman"/>
                <w:color w:val="000000"/>
                <w:szCs w:val="24"/>
                <w:lang w:val="en-US" w:eastAsia="fr-FR"/>
              </w:rPr>
              <w:t>0.65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9DF8B5" w14:textId="77777777" w:rsidR="002B50C7" w:rsidRPr="00834B3F" w:rsidRDefault="002B50C7" w:rsidP="00D01C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  <w:r w:rsidRPr="00834B3F">
              <w:rPr>
                <w:rFonts w:eastAsia="Times New Roman" w:cs="Times New Roman"/>
                <w:color w:val="000000"/>
                <w:szCs w:val="24"/>
                <w:lang w:val="en-US" w:eastAsia="fr-FR"/>
              </w:rPr>
              <w:t>0.634</w:t>
            </w:r>
          </w:p>
        </w:tc>
      </w:tr>
      <w:tr w:rsidR="002B50C7" w:rsidRPr="00834B3F" w14:paraId="548FEDD3" w14:textId="77777777" w:rsidTr="00D01C35">
        <w:trPr>
          <w:trHeight w:val="315"/>
        </w:trPr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69DB2DA6" w14:textId="77777777" w:rsidR="002B50C7" w:rsidRPr="00834B3F" w:rsidRDefault="002B50C7" w:rsidP="00D01C3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fr-FR"/>
              </w:rPr>
            </w:pPr>
            <w:r w:rsidRPr="00834B3F"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fr-FR"/>
              </w:rPr>
              <w:t>Ds_1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18733889" w14:textId="77777777" w:rsidR="002B50C7" w:rsidRPr="00834B3F" w:rsidRDefault="002B50C7" w:rsidP="00D01C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  <w:r w:rsidRPr="00834B3F">
              <w:rPr>
                <w:rFonts w:eastAsia="Times New Roman" w:cs="Times New Roman"/>
                <w:color w:val="000000"/>
                <w:szCs w:val="24"/>
                <w:lang w:val="en-US" w:eastAsia="fr-FR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174CA395" w14:textId="77777777" w:rsidR="002B50C7" w:rsidRPr="00834B3F" w:rsidRDefault="002B50C7" w:rsidP="00D01C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  <w:r w:rsidRPr="00834B3F">
              <w:rPr>
                <w:rFonts w:eastAsia="Times New Roman" w:cs="Times New Roman"/>
                <w:color w:val="000000"/>
                <w:szCs w:val="24"/>
                <w:lang w:val="en-US" w:eastAsia="fr-FR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722C4D5D" w14:textId="77777777" w:rsidR="002B50C7" w:rsidRPr="00834B3F" w:rsidRDefault="002B50C7" w:rsidP="00D01C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  <w:r w:rsidRPr="00834B3F">
              <w:rPr>
                <w:rFonts w:eastAsia="Times New Roman" w:cs="Times New Roman"/>
                <w:color w:val="000000"/>
                <w:szCs w:val="24"/>
                <w:lang w:val="en-US" w:eastAsia="fr-FR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28A0D881" w14:textId="77777777" w:rsidR="002B50C7" w:rsidRPr="00834B3F" w:rsidRDefault="002B50C7" w:rsidP="00D01C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  <w:r w:rsidRPr="00834B3F">
              <w:rPr>
                <w:rFonts w:eastAsia="Times New Roman" w:cs="Times New Roman"/>
                <w:color w:val="000000"/>
                <w:szCs w:val="24"/>
                <w:lang w:val="en-US" w:eastAsia="fr-FR"/>
              </w:rPr>
              <w:t>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3D9EA01C" w14:textId="77777777" w:rsidR="002B50C7" w:rsidRPr="00834B3F" w:rsidRDefault="002B50C7" w:rsidP="00D01C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  <w:r w:rsidRPr="00834B3F">
              <w:rPr>
                <w:rFonts w:eastAsia="Times New Roman" w:cs="Times New Roman"/>
                <w:color w:val="000000"/>
                <w:szCs w:val="24"/>
                <w:lang w:val="en-US" w:eastAsia="fr-FR"/>
              </w:rPr>
              <w:t>0.64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09712472" w14:textId="77777777" w:rsidR="002B50C7" w:rsidRPr="00834B3F" w:rsidRDefault="002B50C7" w:rsidP="00D01C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  <w:r w:rsidRPr="00834B3F">
              <w:rPr>
                <w:rFonts w:eastAsia="Times New Roman" w:cs="Times New Roman"/>
                <w:color w:val="000000"/>
                <w:szCs w:val="24"/>
                <w:lang w:val="en-US" w:eastAsia="fr-FR"/>
              </w:rPr>
              <w:t>0.410</w:t>
            </w:r>
          </w:p>
        </w:tc>
      </w:tr>
      <w:tr w:rsidR="002B50C7" w:rsidRPr="00834B3F" w14:paraId="682BEE46" w14:textId="77777777" w:rsidTr="00D01C35">
        <w:trPr>
          <w:trHeight w:val="315"/>
        </w:trPr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A38B46" w14:textId="77777777" w:rsidR="002B50C7" w:rsidRPr="00834B3F" w:rsidRDefault="002B50C7" w:rsidP="00D01C3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fr-FR"/>
              </w:rPr>
            </w:pPr>
            <w:r w:rsidRPr="00834B3F"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fr-FR"/>
              </w:rPr>
              <w:t>Ds_1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22CB2F" w14:textId="77777777" w:rsidR="002B50C7" w:rsidRPr="00834B3F" w:rsidRDefault="002B50C7" w:rsidP="00D01C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  <w:r w:rsidRPr="00834B3F">
              <w:rPr>
                <w:rFonts w:eastAsia="Times New Roman" w:cs="Times New Roman"/>
                <w:color w:val="000000"/>
                <w:szCs w:val="24"/>
                <w:lang w:val="en-US" w:eastAsia="fr-FR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D979E2" w14:textId="77777777" w:rsidR="002B50C7" w:rsidRPr="00834B3F" w:rsidRDefault="002B50C7" w:rsidP="00D01C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  <w:r w:rsidRPr="00834B3F">
              <w:rPr>
                <w:rFonts w:eastAsia="Times New Roman" w:cs="Times New Roman"/>
                <w:color w:val="000000"/>
                <w:szCs w:val="24"/>
                <w:lang w:val="en-US" w:eastAsia="fr-FR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25823B" w14:textId="77777777" w:rsidR="002B50C7" w:rsidRPr="00834B3F" w:rsidRDefault="002B50C7" w:rsidP="00D01C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  <w:r w:rsidRPr="00834B3F">
              <w:rPr>
                <w:rFonts w:eastAsia="Times New Roman" w:cs="Times New Roman"/>
                <w:color w:val="000000"/>
                <w:szCs w:val="24"/>
                <w:lang w:val="en-US" w:eastAsia="fr-FR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01F4F0" w14:textId="77777777" w:rsidR="002B50C7" w:rsidRPr="00834B3F" w:rsidRDefault="002B50C7" w:rsidP="00D01C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  <w:r w:rsidRPr="00834B3F">
              <w:rPr>
                <w:rFonts w:eastAsia="Times New Roman" w:cs="Times New Roman"/>
                <w:color w:val="000000"/>
                <w:szCs w:val="24"/>
                <w:lang w:val="en-US" w:eastAsia="fr-FR"/>
              </w:rPr>
              <w:t>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1E7D6B" w14:textId="77777777" w:rsidR="002B50C7" w:rsidRPr="00834B3F" w:rsidRDefault="002B50C7" w:rsidP="00D01C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  <w:r w:rsidRPr="00834B3F">
              <w:rPr>
                <w:rFonts w:eastAsia="Times New Roman" w:cs="Times New Roman"/>
                <w:color w:val="000000"/>
                <w:szCs w:val="24"/>
                <w:lang w:val="en-US" w:eastAsia="fr-FR"/>
              </w:rPr>
              <w:t>0.64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BE50BA" w14:textId="77777777" w:rsidR="002B50C7" w:rsidRPr="00834B3F" w:rsidRDefault="002B50C7" w:rsidP="00D01C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  <w:r w:rsidRPr="00834B3F">
              <w:rPr>
                <w:rFonts w:eastAsia="Times New Roman" w:cs="Times New Roman"/>
                <w:color w:val="000000"/>
                <w:szCs w:val="24"/>
                <w:lang w:val="en-US" w:eastAsia="fr-FR"/>
              </w:rPr>
              <w:t>0.512</w:t>
            </w:r>
          </w:p>
        </w:tc>
      </w:tr>
      <w:tr w:rsidR="002B50C7" w:rsidRPr="00834B3F" w14:paraId="3AF5EEE6" w14:textId="77777777" w:rsidTr="00D01C35">
        <w:trPr>
          <w:trHeight w:val="315"/>
        </w:trPr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7860D32F" w14:textId="77777777" w:rsidR="002B50C7" w:rsidRPr="00834B3F" w:rsidRDefault="002B50C7" w:rsidP="00D01C3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fr-FR"/>
              </w:rPr>
            </w:pPr>
            <w:r w:rsidRPr="00834B3F"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fr-FR"/>
              </w:rPr>
              <w:t>Ds_1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3592B786" w14:textId="77777777" w:rsidR="002B50C7" w:rsidRPr="00834B3F" w:rsidRDefault="002B50C7" w:rsidP="00D01C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  <w:r w:rsidRPr="00834B3F">
              <w:rPr>
                <w:rFonts w:eastAsia="Times New Roman" w:cs="Times New Roman"/>
                <w:color w:val="000000"/>
                <w:szCs w:val="24"/>
                <w:lang w:val="en-US" w:eastAsia="fr-FR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5897567C" w14:textId="77777777" w:rsidR="002B50C7" w:rsidRPr="00834B3F" w:rsidRDefault="002B50C7" w:rsidP="00D01C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  <w:r w:rsidRPr="00834B3F">
              <w:rPr>
                <w:rFonts w:eastAsia="Times New Roman" w:cs="Times New Roman"/>
                <w:color w:val="000000"/>
                <w:szCs w:val="24"/>
                <w:lang w:val="en-US" w:eastAsia="fr-FR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40DDC5D6" w14:textId="77777777" w:rsidR="002B50C7" w:rsidRPr="00834B3F" w:rsidRDefault="002B50C7" w:rsidP="00D01C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  <w:r w:rsidRPr="00834B3F">
              <w:rPr>
                <w:rFonts w:eastAsia="Times New Roman" w:cs="Times New Roman"/>
                <w:color w:val="000000"/>
                <w:szCs w:val="24"/>
                <w:lang w:val="en-US" w:eastAsia="fr-FR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16FB8713" w14:textId="77777777" w:rsidR="002B50C7" w:rsidRPr="00834B3F" w:rsidRDefault="002B50C7" w:rsidP="00D01C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  <w:r w:rsidRPr="00834B3F">
              <w:rPr>
                <w:rFonts w:eastAsia="Times New Roman" w:cs="Times New Roman"/>
                <w:color w:val="000000"/>
                <w:szCs w:val="24"/>
                <w:lang w:val="en-US" w:eastAsia="fr-FR"/>
              </w:rPr>
              <w:t>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4A799FB2" w14:textId="77777777" w:rsidR="002B50C7" w:rsidRPr="00834B3F" w:rsidRDefault="002B50C7" w:rsidP="00D01C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  <w:r w:rsidRPr="00834B3F">
              <w:rPr>
                <w:rFonts w:eastAsia="Times New Roman" w:cs="Times New Roman"/>
                <w:color w:val="000000"/>
                <w:szCs w:val="24"/>
                <w:lang w:val="en-US" w:eastAsia="fr-FR"/>
              </w:rPr>
              <w:t>0.59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36F0478E" w14:textId="77777777" w:rsidR="002B50C7" w:rsidRPr="00834B3F" w:rsidRDefault="002B50C7" w:rsidP="00D01C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  <w:r w:rsidRPr="00834B3F">
              <w:rPr>
                <w:rFonts w:eastAsia="Times New Roman" w:cs="Times New Roman"/>
                <w:color w:val="000000"/>
                <w:szCs w:val="24"/>
                <w:lang w:val="en-US" w:eastAsia="fr-FR"/>
              </w:rPr>
              <w:t>0.375</w:t>
            </w:r>
          </w:p>
        </w:tc>
      </w:tr>
      <w:tr w:rsidR="002B50C7" w:rsidRPr="00834B3F" w14:paraId="11AFE3AD" w14:textId="77777777" w:rsidTr="00D01C35">
        <w:trPr>
          <w:trHeight w:val="315"/>
        </w:trPr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DABF01" w14:textId="77777777" w:rsidR="002B50C7" w:rsidRPr="00834B3F" w:rsidRDefault="002B50C7" w:rsidP="00D01C3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fr-FR"/>
              </w:rPr>
            </w:pPr>
            <w:r w:rsidRPr="00834B3F"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fr-FR"/>
              </w:rPr>
              <w:t>Ds_1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DE4DD8" w14:textId="77777777" w:rsidR="002B50C7" w:rsidRPr="00834B3F" w:rsidRDefault="002B50C7" w:rsidP="00D01C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  <w:r w:rsidRPr="00834B3F">
              <w:rPr>
                <w:rFonts w:eastAsia="Times New Roman" w:cs="Times New Roman"/>
                <w:color w:val="000000"/>
                <w:szCs w:val="24"/>
                <w:lang w:val="en-US" w:eastAsia="fr-FR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5D586D" w14:textId="77777777" w:rsidR="002B50C7" w:rsidRPr="00834B3F" w:rsidRDefault="002B50C7" w:rsidP="00D01C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  <w:r w:rsidRPr="00834B3F">
              <w:rPr>
                <w:rFonts w:eastAsia="Times New Roman" w:cs="Times New Roman"/>
                <w:color w:val="000000"/>
                <w:szCs w:val="24"/>
                <w:lang w:val="en-US" w:eastAsia="fr-FR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15F1F1" w14:textId="77777777" w:rsidR="002B50C7" w:rsidRPr="00834B3F" w:rsidRDefault="002B50C7" w:rsidP="00D01C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  <w:r w:rsidRPr="00834B3F">
              <w:rPr>
                <w:rFonts w:eastAsia="Times New Roman" w:cs="Times New Roman"/>
                <w:color w:val="000000"/>
                <w:szCs w:val="24"/>
                <w:lang w:val="en-US" w:eastAsia="fr-FR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EF61B3" w14:textId="77777777" w:rsidR="002B50C7" w:rsidRPr="00834B3F" w:rsidRDefault="002B50C7" w:rsidP="00D01C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  <w:r w:rsidRPr="00834B3F">
              <w:rPr>
                <w:rFonts w:eastAsia="Times New Roman" w:cs="Times New Roman"/>
                <w:color w:val="000000"/>
                <w:szCs w:val="24"/>
                <w:lang w:val="en-US" w:eastAsia="fr-FR"/>
              </w:rPr>
              <w:t>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83DDE1" w14:textId="77777777" w:rsidR="002B50C7" w:rsidRPr="00834B3F" w:rsidRDefault="002B50C7" w:rsidP="00D01C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  <w:r w:rsidRPr="00834B3F">
              <w:rPr>
                <w:rFonts w:eastAsia="Times New Roman" w:cs="Times New Roman"/>
                <w:color w:val="000000"/>
                <w:szCs w:val="24"/>
                <w:lang w:val="en-US" w:eastAsia="fr-FR"/>
              </w:rPr>
              <w:t>0.44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E3D003" w14:textId="77777777" w:rsidR="002B50C7" w:rsidRPr="00834B3F" w:rsidRDefault="002B50C7" w:rsidP="00D01C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  <w:r w:rsidRPr="00834B3F">
              <w:rPr>
                <w:rFonts w:eastAsia="Times New Roman" w:cs="Times New Roman"/>
                <w:color w:val="000000"/>
                <w:szCs w:val="24"/>
                <w:lang w:val="en-US" w:eastAsia="fr-FR"/>
              </w:rPr>
              <w:t>0.317</w:t>
            </w:r>
          </w:p>
        </w:tc>
      </w:tr>
      <w:tr w:rsidR="002B50C7" w:rsidRPr="00834B3F" w14:paraId="6C83FCD4" w14:textId="77777777" w:rsidTr="00D01C35">
        <w:trPr>
          <w:trHeight w:val="315"/>
        </w:trPr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23BE1C92" w14:textId="77777777" w:rsidR="002B50C7" w:rsidRPr="00834B3F" w:rsidRDefault="002B50C7" w:rsidP="00D01C3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fr-FR"/>
              </w:rPr>
            </w:pPr>
            <w:r w:rsidRPr="00834B3F"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fr-FR"/>
              </w:rPr>
              <w:t>Ds_1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4F5AD3C5" w14:textId="77777777" w:rsidR="002B50C7" w:rsidRPr="00834B3F" w:rsidRDefault="002B50C7" w:rsidP="00D01C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  <w:r w:rsidRPr="00834B3F">
              <w:rPr>
                <w:rFonts w:eastAsia="Times New Roman" w:cs="Times New Roman"/>
                <w:color w:val="000000"/>
                <w:szCs w:val="24"/>
                <w:lang w:val="en-US" w:eastAsia="fr-FR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6A7B1863" w14:textId="77777777" w:rsidR="002B50C7" w:rsidRPr="00834B3F" w:rsidRDefault="002B50C7" w:rsidP="00D01C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  <w:r w:rsidRPr="00834B3F">
              <w:rPr>
                <w:rFonts w:eastAsia="Times New Roman" w:cs="Times New Roman"/>
                <w:color w:val="000000"/>
                <w:szCs w:val="24"/>
                <w:lang w:val="en-US" w:eastAsia="fr-FR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0F63766B" w14:textId="77777777" w:rsidR="002B50C7" w:rsidRPr="00834B3F" w:rsidRDefault="002B50C7" w:rsidP="00D01C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  <w:r w:rsidRPr="00834B3F">
              <w:rPr>
                <w:rFonts w:eastAsia="Times New Roman" w:cs="Times New Roman"/>
                <w:color w:val="000000"/>
                <w:szCs w:val="24"/>
                <w:lang w:val="en-US" w:eastAsia="fr-FR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75C2A249" w14:textId="77777777" w:rsidR="002B50C7" w:rsidRPr="00834B3F" w:rsidRDefault="002B50C7" w:rsidP="00D01C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  <w:r w:rsidRPr="00834B3F">
              <w:rPr>
                <w:rFonts w:eastAsia="Times New Roman" w:cs="Times New Roman"/>
                <w:color w:val="000000"/>
                <w:szCs w:val="24"/>
                <w:lang w:val="en-US" w:eastAsia="fr-FR"/>
              </w:rPr>
              <w:t>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46D8CC4C" w14:textId="77777777" w:rsidR="002B50C7" w:rsidRPr="00834B3F" w:rsidRDefault="002B50C7" w:rsidP="00D01C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  <w:r w:rsidRPr="00834B3F">
              <w:rPr>
                <w:rFonts w:eastAsia="Times New Roman" w:cs="Times New Roman"/>
                <w:color w:val="000000"/>
                <w:szCs w:val="24"/>
                <w:lang w:val="en-US" w:eastAsia="fr-FR"/>
              </w:rPr>
              <w:t>0.58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06224A2B" w14:textId="77777777" w:rsidR="002B50C7" w:rsidRPr="00834B3F" w:rsidRDefault="002B50C7" w:rsidP="00D01C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  <w:r w:rsidRPr="00834B3F">
              <w:rPr>
                <w:rFonts w:eastAsia="Times New Roman" w:cs="Times New Roman"/>
                <w:color w:val="000000"/>
                <w:szCs w:val="24"/>
                <w:lang w:val="en-US" w:eastAsia="fr-FR"/>
              </w:rPr>
              <w:t>0.512</w:t>
            </w:r>
          </w:p>
        </w:tc>
      </w:tr>
      <w:tr w:rsidR="002B50C7" w:rsidRPr="00834B3F" w14:paraId="04D6E537" w14:textId="77777777" w:rsidTr="00D01C35">
        <w:trPr>
          <w:trHeight w:val="315"/>
        </w:trPr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874D79" w14:textId="77777777" w:rsidR="002B50C7" w:rsidRPr="00834B3F" w:rsidRDefault="002B50C7" w:rsidP="00D01C3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fr-FR"/>
              </w:rPr>
            </w:pPr>
            <w:r w:rsidRPr="00834B3F"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fr-FR"/>
              </w:rPr>
              <w:t>Ds_2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B3E98F" w14:textId="77777777" w:rsidR="002B50C7" w:rsidRPr="00834B3F" w:rsidRDefault="002B50C7" w:rsidP="00D01C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  <w:r w:rsidRPr="00834B3F">
              <w:rPr>
                <w:rFonts w:eastAsia="Times New Roman" w:cs="Times New Roman"/>
                <w:color w:val="000000"/>
                <w:szCs w:val="24"/>
                <w:lang w:val="en-US" w:eastAsia="fr-FR"/>
              </w:rPr>
              <w:t>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13DB2E" w14:textId="77777777" w:rsidR="002B50C7" w:rsidRPr="00834B3F" w:rsidRDefault="002B50C7" w:rsidP="00D01C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  <w:r w:rsidRPr="00834B3F">
              <w:rPr>
                <w:rFonts w:eastAsia="Times New Roman" w:cs="Times New Roman"/>
                <w:color w:val="000000"/>
                <w:szCs w:val="24"/>
                <w:lang w:val="en-US" w:eastAsia="fr-FR"/>
              </w:rPr>
              <w:t>0.32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CC5173" w14:textId="77777777" w:rsidR="002B50C7" w:rsidRPr="00834B3F" w:rsidRDefault="002B50C7" w:rsidP="00D01C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  <w:r w:rsidRPr="00834B3F">
              <w:rPr>
                <w:rFonts w:eastAsia="Times New Roman" w:cs="Times New Roman"/>
                <w:color w:val="000000"/>
                <w:szCs w:val="24"/>
                <w:lang w:val="en-US" w:eastAsia="fr-FR"/>
              </w:rPr>
              <w:t>0.23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5D652C" w14:textId="77777777" w:rsidR="002B50C7" w:rsidRPr="00834B3F" w:rsidRDefault="002B50C7" w:rsidP="00D01C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  <w:r w:rsidRPr="00834B3F">
              <w:rPr>
                <w:rFonts w:eastAsia="Times New Roman" w:cs="Times New Roman"/>
                <w:color w:val="000000"/>
                <w:szCs w:val="24"/>
                <w:lang w:val="en-US" w:eastAsia="fr-FR"/>
              </w:rPr>
              <w:t>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FF0BE5" w14:textId="77777777" w:rsidR="002B50C7" w:rsidRPr="00834B3F" w:rsidRDefault="002B50C7" w:rsidP="00D01C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  <w:r w:rsidRPr="00834B3F">
              <w:rPr>
                <w:rFonts w:eastAsia="Times New Roman" w:cs="Times New Roman"/>
                <w:color w:val="000000"/>
                <w:szCs w:val="24"/>
                <w:lang w:val="en-US" w:eastAsia="fr-FR"/>
              </w:rPr>
              <w:t>0.42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783D5D" w14:textId="77777777" w:rsidR="002B50C7" w:rsidRPr="00834B3F" w:rsidRDefault="002B50C7" w:rsidP="00D01C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  <w:r w:rsidRPr="00834B3F">
              <w:rPr>
                <w:rFonts w:eastAsia="Times New Roman" w:cs="Times New Roman"/>
                <w:color w:val="000000"/>
                <w:szCs w:val="24"/>
                <w:lang w:val="en-US" w:eastAsia="fr-FR"/>
              </w:rPr>
              <w:t>0.366</w:t>
            </w:r>
          </w:p>
        </w:tc>
      </w:tr>
      <w:tr w:rsidR="002B50C7" w:rsidRPr="00834B3F" w14:paraId="069BAD3E" w14:textId="77777777" w:rsidTr="00D01C35">
        <w:trPr>
          <w:trHeight w:val="315"/>
        </w:trPr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43242CF2" w14:textId="77777777" w:rsidR="002B50C7" w:rsidRPr="00834B3F" w:rsidRDefault="002B50C7" w:rsidP="00D01C3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fr-FR"/>
              </w:rPr>
            </w:pPr>
            <w:r w:rsidRPr="00834B3F"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fr-FR"/>
              </w:rPr>
              <w:t>Ds_2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5DDD2212" w14:textId="77777777" w:rsidR="002B50C7" w:rsidRPr="00834B3F" w:rsidRDefault="002B50C7" w:rsidP="00D01C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  <w:r w:rsidRPr="00834B3F">
              <w:rPr>
                <w:rFonts w:eastAsia="Times New Roman" w:cs="Times New Roman"/>
                <w:color w:val="000000"/>
                <w:szCs w:val="24"/>
                <w:lang w:val="en-US" w:eastAsia="fr-FR"/>
              </w:rPr>
              <w:t>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0770E46F" w14:textId="77777777" w:rsidR="002B50C7" w:rsidRPr="00834B3F" w:rsidRDefault="002B50C7" w:rsidP="00D01C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  <w:r w:rsidRPr="00834B3F">
              <w:rPr>
                <w:rFonts w:eastAsia="Times New Roman" w:cs="Times New Roman"/>
                <w:color w:val="000000"/>
                <w:szCs w:val="24"/>
                <w:lang w:val="en-US" w:eastAsia="fr-FR"/>
              </w:rPr>
              <w:t>0.40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10F82C47" w14:textId="77777777" w:rsidR="002B50C7" w:rsidRPr="00834B3F" w:rsidRDefault="002B50C7" w:rsidP="00D01C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  <w:r w:rsidRPr="00834B3F">
              <w:rPr>
                <w:rFonts w:eastAsia="Times New Roman" w:cs="Times New Roman"/>
                <w:color w:val="000000"/>
                <w:szCs w:val="24"/>
                <w:lang w:val="en-US" w:eastAsia="fr-FR"/>
              </w:rPr>
              <w:t>0.39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1BC74AE1" w14:textId="77777777" w:rsidR="002B50C7" w:rsidRPr="00834B3F" w:rsidRDefault="002B50C7" w:rsidP="00D01C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  <w:r w:rsidRPr="00834B3F">
              <w:rPr>
                <w:rFonts w:eastAsia="Times New Roman" w:cs="Times New Roman"/>
                <w:color w:val="000000"/>
                <w:szCs w:val="24"/>
                <w:lang w:val="en-US" w:eastAsia="fr-FR"/>
              </w:rPr>
              <w:t>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47905E39" w14:textId="77777777" w:rsidR="002B50C7" w:rsidRPr="00834B3F" w:rsidRDefault="002B50C7" w:rsidP="00D01C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  <w:r w:rsidRPr="00834B3F">
              <w:rPr>
                <w:rFonts w:eastAsia="Times New Roman" w:cs="Times New Roman"/>
                <w:color w:val="000000"/>
                <w:szCs w:val="24"/>
                <w:lang w:val="en-US" w:eastAsia="fr-FR"/>
              </w:rPr>
              <w:t>0.69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087B8B4D" w14:textId="77777777" w:rsidR="002B50C7" w:rsidRPr="00834B3F" w:rsidRDefault="002B50C7" w:rsidP="00D01C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  <w:r w:rsidRPr="00834B3F">
              <w:rPr>
                <w:rFonts w:eastAsia="Times New Roman" w:cs="Times New Roman"/>
                <w:color w:val="000000"/>
                <w:szCs w:val="24"/>
                <w:lang w:val="en-US" w:eastAsia="fr-FR"/>
              </w:rPr>
              <w:t>0.585</w:t>
            </w:r>
          </w:p>
        </w:tc>
      </w:tr>
      <w:tr w:rsidR="002B50C7" w:rsidRPr="00834B3F" w14:paraId="0A9481AF" w14:textId="77777777" w:rsidTr="00D01C35">
        <w:trPr>
          <w:trHeight w:val="315"/>
        </w:trPr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51D3B4" w14:textId="77777777" w:rsidR="002B50C7" w:rsidRPr="00834B3F" w:rsidRDefault="002B50C7" w:rsidP="00D01C3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fr-FR"/>
              </w:rPr>
            </w:pPr>
            <w:r w:rsidRPr="00834B3F"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fr-FR"/>
              </w:rPr>
              <w:t>Ds_2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33725C" w14:textId="77777777" w:rsidR="002B50C7" w:rsidRPr="00834B3F" w:rsidRDefault="002B50C7" w:rsidP="00D01C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  <w:r w:rsidRPr="00834B3F">
              <w:rPr>
                <w:rFonts w:eastAsia="Times New Roman" w:cs="Times New Roman"/>
                <w:color w:val="000000"/>
                <w:szCs w:val="24"/>
                <w:lang w:val="en-US" w:eastAsia="fr-FR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B728AF" w14:textId="77777777" w:rsidR="002B50C7" w:rsidRPr="00834B3F" w:rsidRDefault="002B50C7" w:rsidP="00D01C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  <w:r w:rsidRPr="00834B3F">
              <w:rPr>
                <w:rFonts w:eastAsia="Times New Roman" w:cs="Times New Roman"/>
                <w:color w:val="000000"/>
                <w:szCs w:val="24"/>
                <w:lang w:val="en-US" w:eastAsia="fr-FR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A0A5AD" w14:textId="77777777" w:rsidR="002B50C7" w:rsidRPr="00834B3F" w:rsidRDefault="002B50C7" w:rsidP="00D01C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  <w:r w:rsidRPr="00834B3F">
              <w:rPr>
                <w:rFonts w:eastAsia="Times New Roman" w:cs="Times New Roman"/>
                <w:color w:val="000000"/>
                <w:szCs w:val="24"/>
                <w:lang w:val="en-US" w:eastAsia="fr-FR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00D176" w14:textId="77777777" w:rsidR="002B50C7" w:rsidRPr="00834B3F" w:rsidRDefault="002B50C7" w:rsidP="00D01C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  <w:r w:rsidRPr="00834B3F">
              <w:rPr>
                <w:rFonts w:eastAsia="Times New Roman" w:cs="Times New Roman"/>
                <w:color w:val="000000"/>
                <w:szCs w:val="24"/>
                <w:lang w:val="en-US" w:eastAsia="fr-FR"/>
              </w:rPr>
              <w:t>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708032" w14:textId="77777777" w:rsidR="002B50C7" w:rsidRPr="00834B3F" w:rsidRDefault="002B50C7" w:rsidP="00D01C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  <w:r w:rsidRPr="00834B3F">
              <w:rPr>
                <w:rFonts w:eastAsia="Times New Roman" w:cs="Times New Roman"/>
                <w:color w:val="000000"/>
                <w:szCs w:val="24"/>
                <w:lang w:val="en-US" w:eastAsia="fr-FR"/>
              </w:rPr>
              <w:t>0.58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F2E053" w14:textId="77777777" w:rsidR="002B50C7" w:rsidRPr="00834B3F" w:rsidRDefault="002B50C7" w:rsidP="00D01C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  <w:r w:rsidRPr="00834B3F">
              <w:rPr>
                <w:rFonts w:eastAsia="Times New Roman" w:cs="Times New Roman"/>
                <w:color w:val="000000"/>
                <w:szCs w:val="24"/>
                <w:lang w:val="en-US" w:eastAsia="fr-FR"/>
              </w:rPr>
              <w:t>0.550</w:t>
            </w:r>
          </w:p>
        </w:tc>
      </w:tr>
      <w:tr w:rsidR="002B50C7" w:rsidRPr="00834B3F" w14:paraId="7C122835" w14:textId="77777777" w:rsidTr="00D01C35">
        <w:trPr>
          <w:trHeight w:val="315"/>
        </w:trPr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7E3FCC85" w14:textId="77777777" w:rsidR="002B50C7" w:rsidRPr="00834B3F" w:rsidRDefault="002B50C7" w:rsidP="00D01C3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fr-FR"/>
              </w:rPr>
            </w:pPr>
            <w:r w:rsidRPr="00834B3F"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fr-FR"/>
              </w:rPr>
              <w:t>Ds_3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70960220" w14:textId="77777777" w:rsidR="002B50C7" w:rsidRPr="00834B3F" w:rsidRDefault="002B50C7" w:rsidP="00D01C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  <w:r w:rsidRPr="00834B3F">
              <w:rPr>
                <w:rFonts w:eastAsia="Times New Roman" w:cs="Times New Roman"/>
                <w:color w:val="000000"/>
                <w:szCs w:val="24"/>
                <w:lang w:val="en-US" w:eastAsia="fr-FR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45DC708C" w14:textId="77777777" w:rsidR="002B50C7" w:rsidRPr="00834B3F" w:rsidRDefault="002B50C7" w:rsidP="00D01C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  <w:r w:rsidRPr="00834B3F">
              <w:rPr>
                <w:rFonts w:eastAsia="Times New Roman" w:cs="Times New Roman"/>
                <w:color w:val="000000"/>
                <w:szCs w:val="24"/>
                <w:lang w:val="en-US" w:eastAsia="fr-FR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34D68C7E" w14:textId="77777777" w:rsidR="002B50C7" w:rsidRPr="00834B3F" w:rsidRDefault="002B50C7" w:rsidP="00D01C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  <w:r w:rsidRPr="00834B3F">
              <w:rPr>
                <w:rFonts w:eastAsia="Times New Roman" w:cs="Times New Roman"/>
                <w:color w:val="000000"/>
                <w:szCs w:val="24"/>
                <w:lang w:val="en-US" w:eastAsia="fr-FR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25D88B40" w14:textId="77777777" w:rsidR="002B50C7" w:rsidRPr="00834B3F" w:rsidRDefault="002B50C7" w:rsidP="00D01C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  <w:r w:rsidRPr="00834B3F">
              <w:rPr>
                <w:rFonts w:eastAsia="Times New Roman" w:cs="Times New Roman"/>
                <w:color w:val="000000"/>
                <w:szCs w:val="24"/>
                <w:lang w:val="en-US" w:eastAsia="fr-FR"/>
              </w:rPr>
              <w:t>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7F62E90B" w14:textId="77777777" w:rsidR="002B50C7" w:rsidRPr="00834B3F" w:rsidRDefault="002B50C7" w:rsidP="00D01C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  <w:r w:rsidRPr="00834B3F">
              <w:rPr>
                <w:rFonts w:eastAsia="Times New Roman" w:cs="Times New Roman"/>
                <w:color w:val="000000"/>
                <w:szCs w:val="24"/>
                <w:lang w:val="en-US" w:eastAsia="fr-FR"/>
              </w:rPr>
              <w:t>0.68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10934030" w14:textId="77777777" w:rsidR="002B50C7" w:rsidRPr="00834B3F" w:rsidRDefault="002B50C7" w:rsidP="00D01C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  <w:r w:rsidRPr="00834B3F">
              <w:rPr>
                <w:rFonts w:eastAsia="Times New Roman" w:cs="Times New Roman"/>
                <w:color w:val="000000"/>
                <w:szCs w:val="24"/>
                <w:lang w:val="en-US" w:eastAsia="fr-FR"/>
              </w:rPr>
              <w:t>0.585</w:t>
            </w:r>
          </w:p>
        </w:tc>
      </w:tr>
      <w:tr w:rsidR="002B50C7" w:rsidRPr="00834B3F" w14:paraId="16146B01" w14:textId="77777777" w:rsidTr="00D01C35">
        <w:trPr>
          <w:trHeight w:val="63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9D70FD" w14:textId="77777777" w:rsidR="002B50C7" w:rsidRPr="00834B3F" w:rsidRDefault="002B50C7" w:rsidP="00D01C3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fr-FR"/>
              </w:rPr>
            </w:pPr>
            <w:r w:rsidRPr="00834B3F"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fr-FR"/>
              </w:rPr>
              <w:t>Mean ±SD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047DF1" w14:textId="77777777" w:rsidR="002B50C7" w:rsidRPr="00834B3F" w:rsidRDefault="002B50C7" w:rsidP="00D01C3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fr-FR"/>
              </w:rPr>
            </w:pPr>
            <w:r w:rsidRPr="00834B3F"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fr-FR"/>
              </w:rPr>
              <w:t>1.462 ±0.6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604CD5" w14:textId="77777777" w:rsidR="002B50C7" w:rsidRPr="00834B3F" w:rsidRDefault="002B50C7" w:rsidP="00D01C3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fr-FR"/>
              </w:rPr>
            </w:pPr>
            <w:r w:rsidRPr="00834B3F"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fr-FR"/>
              </w:rPr>
              <w:t>0.179 ±0.24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706FC1" w14:textId="77777777" w:rsidR="002B50C7" w:rsidRPr="00834B3F" w:rsidRDefault="002B50C7" w:rsidP="00D01C3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fr-FR"/>
              </w:rPr>
            </w:pPr>
            <w:r w:rsidRPr="00834B3F"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fr-FR"/>
              </w:rPr>
              <w:t>0.181 ±0.26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7C19EE" w14:textId="77777777" w:rsidR="002B50C7" w:rsidRPr="00834B3F" w:rsidRDefault="002B50C7" w:rsidP="00D01C3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fr-FR"/>
              </w:rPr>
            </w:pPr>
            <w:r w:rsidRPr="00834B3F"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fr-FR"/>
              </w:rPr>
              <w:t>3.308 ±0.85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FB78A1" w14:textId="77777777" w:rsidR="002B50C7" w:rsidRPr="00834B3F" w:rsidRDefault="002B50C7" w:rsidP="00D01C3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fr-FR"/>
              </w:rPr>
            </w:pPr>
            <w:r w:rsidRPr="00834B3F"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fr-FR"/>
              </w:rPr>
              <w:t>0.595 ±0.09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4FA909" w14:textId="77777777" w:rsidR="002B50C7" w:rsidRPr="00834B3F" w:rsidRDefault="002B50C7" w:rsidP="00D01C3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fr-FR"/>
              </w:rPr>
            </w:pPr>
            <w:r w:rsidRPr="00834B3F"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fr-FR"/>
              </w:rPr>
              <w:t>0.512 ±0.129</w:t>
            </w:r>
          </w:p>
        </w:tc>
      </w:tr>
    </w:tbl>
    <w:p w14:paraId="2859C9B3" w14:textId="77777777" w:rsidR="002B50C7" w:rsidRPr="00834B3F" w:rsidRDefault="002B50C7" w:rsidP="002B50C7">
      <w:pPr>
        <w:spacing w:after="0" w:line="480" w:lineRule="auto"/>
        <w:jc w:val="both"/>
        <w:rPr>
          <w:rFonts w:cs="Times New Roman"/>
          <w:szCs w:val="24"/>
          <w:lang w:val="en-US"/>
        </w:rPr>
      </w:pPr>
      <w:r w:rsidRPr="00834B3F">
        <w:rPr>
          <w:rFonts w:cs="Times New Roman"/>
          <w:szCs w:val="24"/>
          <w:lang w:val="en-US"/>
        </w:rPr>
        <w:fldChar w:fldCharType="end"/>
      </w:r>
      <w:r w:rsidRPr="00496C48">
        <w:rPr>
          <w:rFonts w:cs="Times New Roman"/>
          <w:i/>
          <w:iCs/>
          <w:szCs w:val="24"/>
          <w:lang w:val="en-US"/>
        </w:rPr>
        <w:t>N</w:t>
      </w:r>
      <w:r w:rsidRPr="00496C48">
        <w:rPr>
          <w:rFonts w:cs="Times New Roman"/>
          <w:szCs w:val="24"/>
          <w:vertAlign w:val="subscript"/>
          <w:lang w:val="en-US"/>
        </w:rPr>
        <w:t>a</w:t>
      </w:r>
      <w:r w:rsidRPr="00834B3F">
        <w:rPr>
          <w:rFonts w:cs="Times New Roman"/>
          <w:szCs w:val="24"/>
          <w:lang w:val="en-US"/>
        </w:rPr>
        <w:t xml:space="preserve"> – Allele number, </w:t>
      </w:r>
      <w:r w:rsidRPr="00834B3F">
        <w:rPr>
          <w:rFonts w:cs="Times New Roman"/>
          <w:i/>
          <w:szCs w:val="24"/>
          <w:lang w:val="en-US"/>
        </w:rPr>
        <w:t>H</w:t>
      </w:r>
      <w:r w:rsidRPr="00496C48">
        <w:rPr>
          <w:rFonts w:cs="Times New Roman"/>
          <w:iCs/>
          <w:szCs w:val="24"/>
          <w:vertAlign w:val="subscript"/>
          <w:lang w:val="en-US"/>
        </w:rPr>
        <w:t>o</w:t>
      </w:r>
      <w:r w:rsidRPr="00834B3F">
        <w:rPr>
          <w:rFonts w:cs="Times New Roman"/>
          <w:szCs w:val="24"/>
          <w:lang w:val="en-US"/>
        </w:rPr>
        <w:t xml:space="preserve"> – observed heterozygosity for each microsatellite locus; </w:t>
      </w:r>
      <w:r w:rsidRPr="00834B3F">
        <w:rPr>
          <w:rFonts w:cs="Times New Roman"/>
          <w:i/>
          <w:szCs w:val="24"/>
          <w:lang w:val="en-US"/>
        </w:rPr>
        <w:t>H</w:t>
      </w:r>
      <w:r w:rsidRPr="00496C48">
        <w:rPr>
          <w:rFonts w:cs="Times New Roman"/>
          <w:i/>
          <w:szCs w:val="24"/>
          <w:vertAlign w:val="subscript"/>
          <w:lang w:val="en-US"/>
        </w:rPr>
        <w:t>e</w:t>
      </w:r>
      <w:r w:rsidRPr="00834B3F">
        <w:rPr>
          <w:rFonts w:cs="Times New Roman"/>
          <w:szCs w:val="24"/>
          <w:lang w:val="en-US"/>
        </w:rPr>
        <w:t xml:space="preserve"> – expected heterozygosity, N – number of sampled individuals. Calculated </w:t>
      </w:r>
      <w:r>
        <w:rPr>
          <w:rFonts w:cs="Times New Roman"/>
          <w:szCs w:val="24"/>
          <w:lang w:val="en-US"/>
        </w:rPr>
        <w:t>using</w:t>
      </w:r>
      <w:r w:rsidRPr="00834B3F">
        <w:rPr>
          <w:rFonts w:cs="Times New Roman"/>
          <w:szCs w:val="24"/>
          <w:lang w:val="en-US"/>
        </w:rPr>
        <w:t xml:space="preserve"> GENEPOP V4.2.2 (Rousset, 2008)</w:t>
      </w:r>
    </w:p>
    <w:p w14:paraId="179BA4AF" w14:textId="77777777" w:rsidR="002B50C7" w:rsidRPr="00834B3F" w:rsidRDefault="002B50C7" w:rsidP="002B50C7">
      <w:pPr>
        <w:spacing w:after="0" w:line="480" w:lineRule="auto"/>
        <w:jc w:val="both"/>
        <w:rPr>
          <w:rFonts w:cs="Times New Roman"/>
          <w:szCs w:val="24"/>
          <w:lang w:val="en-US"/>
        </w:rPr>
      </w:pPr>
      <w:r w:rsidRPr="00834B3F">
        <w:rPr>
          <w:rFonts w:cs="Times New Roman"/>
          <w:szCs w:val="24"/>
          <w:lang w:val="en-US"/>
        </w:rPr>
        <w:fldChar w:fldCharType="end"/>
      </w:r>
    </w:p>
    <w:p w14:paraId="49097A15" w14:textId="77777777" w:rsidR="002B50C7" w:rsidRPr="00834B3F" w:rsidRDefault="002B50C7" w:rsidP="002B50C7">
      <w:pPr>
        <w:spacing w:after="0" w:line="480" w:lineRule="auto"/>
        <w:jc w:val="both"/>
        <w:rPr>
          <w:rFonts w:cs="Times New Roman"/>
          <w:b/>
          <w:szCs w:val="24"/>
          <w:lang w:val="en-US"/>
        </w:rPr>
      </w:pPr>
      <w:r w:rsidRPr="00834B3F">
        <w:rPr>
          <w:rFonts w:cs="Times New Roman"/>
          <w:b/>
          <w:szCs w:val="24"/>
          <w:lang w:val="en-US"/>
        </w:rPr>
        <w:t>Reference</w:t>
      </w:r>
    </w:p>
    <w:p w14:paraId="0B9D4D6D" w14:textId="1EAB2F1A" w:rsidR="002B50C7" w:rsidRPr="00834B3F" w:rsidRDefault="002B50C7" w:rsidP="002B50C7">
      <w:pPr>
        <w:spacing w:after="0" w:line="480" w:lineRule="auto"/>
        <w:ind w:firstLine="708"/>
        <w:jc w:val="both"/>
        <w:rPr>
          <w:rFonts w:cs="Times New Roman"/>
          <w:szCs w:val="24"/>
          <w:lang w:val="en-US"/>
        </w:rPr>
      </w:pPr>
      <w:r w:rsidRPr="00834B3F">
        <w:rPr>
          <w:rFonts w:cs="Times New Roman"/>
          <w:color w:val="222222"/>
          <w:szCs w:val="24"/>
          <w:shd w:val="clear" w:color="auto" w:fill="FFFFFF"/>
          <w:lang w:val="en-US"/>
        </w:rPr>
        <w:t>R</w:t>
      </w:r>
      <w:r w:rsidR="00957048">
        <w:rPr>
          <w:rFonts w:cs="Times New Roman"/>
          <w:color w:val="222222"/>
          <w:szCs w:val="24"/>
          <w:shd w:val="clear" w:color="auto" w:fill="FFFFFF"/>
          <w:lang w:val="en-US"/>
        </w:rPr>
        <w:t>ousset F</w:t>
      </w:r>
      <w:r w:rsidRPr="00834B3F">
        <w:rPr>
          <w:rFonts w:cs="Times New Roman"/>
          <w:color w:val="222222"/>
          <w:szCs w:val="24"/>
          <w:shd w:val="clear" w:color="auto" w:fill="FFFFFF"/>
          <w:lang w:val="en-US"/>
        </w:rPr>
        <w:t xml:space="preserve">. genepop’007: a complete re‐implementation of the genepop software for Windows and Linux. </w:t>
      </w:r>
      <w:r w:rsidRPr="00957048">
        <w:rPr>
          <w:rFonts w:cs="Times New Roman"/>
          <w:color w:val="222222"/>
          <w:szCs w:val="24"/>
          <w:lang w:val="en-US"/>
        </w:rPr>
        <w:t>Molecular ecology resources</w:t>
      </w:r>
      <w:r w:rsidR="00957048">
        <w:rPr>
          <w:rFonts w:cs="Times New Roman"/>
          <w:color w:val="222222"/>
          <w:szCs w:val="24"/>
          <w:shd w:val="clear" w:color="auto" w:fill="FFFFFF"/>
          <w:lang w:val="en-US"/>
        </w:rPr>
        <w:t>.</w:t>
      </w:r>
      <w:r w:rsidRPr="00834B3F">
        <w:rPr>
          <w:rFonts w:cs="Times New Roman"/>
          <w:color w:val="222222"/>
          <w:szCs w:val="24"/>
          <w:shd w:val="clear" w:color="auto" w:fill="FFFFFF"/>
          <w:lang w:val="en-US"/>
        </w:rPr>
        <w:t xml:space="preserve"> 2008</w:t>
      </w:r>
      <w:r w:rsidR="00957048">
        <w:rPr>
          <w:rFonts w:cs="Times New Roman"/>
          <w:color w:val="222222"/>
          <w:szCs w:val="24"/>
          <w:shd w:val="clear" w:color="auto" w:fill="FFFFFF"/>
          <w:lang w:val="en-US"/>
        </w:rPr>
        <w:t>;</w:t>
      </w:r>
      <w:r w:rsidRPr="00834B3F">
        <w:rPr>
          <w:rFonts w:cs="Times New Roman"/>
          <w:color w:val="222222"/>
          <w:szCs w:val="24"/>
          <w:shd w:val="clear" w:color="auto" w:fill="FFFFFF"/>
          <w:lang w:val="en-US"/>
        </w:rPr>
        <w:t>8</w:t>
      </w:r>
      <w:r w:rsidR="00957048">
        <w:rPr>
          <w:rFonts w:cs="Times New Roman"/>
          <w:color w:val="222222"/>
          <w:szCs w:val="24"/>
          <w:shd w:val="clear" w:color="auto" w:fill="FFFFFF"/>
          <w:lang w:val="en-US"/>
        </w:rPr>
        <w:t>(</w:t>
      </w:r>
      <w:r w:rsidRPr="00834B3F">
        <w:rPr>
          <w:rFonts w:cs="Times New Roman"/>
          <w:color w:val="222222"/>
          <w:szCs w:val="24"/>
          <w:shd w:val="clear" w:color="auto" w:fill="FFFFFF"/>
          <w:lang w:val="en-US"/>
        </w:rPr>
        <w:t>1</w:t>
      </w:r>
      <w:r w:rsidR="00957048">
        <w:rPr>
          <w:rFonts w:cs="Times New Roman"/>
          <w:color w:val="222222"/>
          <w:szCs w:val="24"/>
          <w:shd w:val="clear" w:color="auto" w:fill="FFFFFF"/>
          <w:lang w:val="en-US"/>
        </w:rPr>
        <w:t>):</w:t>
      </w:r>
      <w:r w:rsidRPr="00834B3F">
        <w:rPr>
          <w:rFonts w:cs="Times New Roman"/>
          <w:color w:val="222222"/>
          <w:szCs w:val="24"/>
          <w:shd w:val="clear" w:color="auto" w:fill="FFFFFF"/>
          <w:lang w:val="en-US"/>
        </w:rPr>
        <w:t>103-6.</w:t>
      </w:r>
    </w:p>
    <w:p w14:paraId="37D3187F" w14:textId="77777777" w:rsidR="009772DD" w:rsidRDefault="009772DD"/>
    <w:sectPr w:rsidR="009772DD" w:rsidSect="002B50C7">
      <w:footerReference w:type="default" r:id="rId6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579D012" w14:textId="77777777" w:rsidR="00912E94" w:rsidRDefault="00912E94">
      <w:pPr>
        <w:spacing w:after="0" w:line="240" w:lineRule="auto"/>
      </w:pPr>
      <w:r>
        <w:separator/>
      </w:r>
    </w:p>
  </w:endnote>
  <w:endnote w:type="continuationSeparator" w:id="0">
    <w:p w14:paraId="38089A92" w14:textId="77777777" w:rsidR="00912E94" w:rsidRDefault="00912E9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123991970"/>
      <w:docPartObj>
        <w:docPartGallery w:val="Page Numbers (Bottom of Page)"/>
        <w:docPartUnique/>
      </w:docPartObj>
    </w:sdtPr>
    <w:sdtEndPr/>
    <w:sdtContent>
      <w:p w14:paraId="2CB00140" w14:textId="77777777" w:rsidR="008F1436" w:rsidRDefault="002B50C7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31</w:t>
        </w:r>
        <w:r>
          <w:fldChar w:fldCharType="end"/>
        </w:r>
      </w:p>
    </w:sdtContent>
  </w:sdt>
  <w:p w14:paraId="772CC5FE" w14:textId="77777777" w:rsidR="008F1436" w:rsidRDefault="00912E94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9CA88EB" w14:textId="77777777" w:rsidR="00912E94" w:rsidRDefault="00912E94">
      <w:pPr>
        <w:spacing w:after="0" w:line="240" w:lineRule="auto"/>
      </w:pPr>
      <w:r>
        <w:separator/>
      </w:r>
    </w:p>
  </w:footnote>
  <w:footnote w:type="continuationSeparator" w:id="0">
    <w:p w14:paraId="694D8304" w14:textId="77777777" w:rsidR="00912E94" w:rsidRDefault="00912E9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50C7"/>
    <w:rsid w:val="002B50C7"/>
    <w:rsid w:val="00912E94"/>
    <w:rsid w:val="00957048"/>
    <w:rsid w:val="009772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808A8E"/>
  <w15:chartTrackingRefBased/>
  <w15:docId w15:val="{C7A68DBF-2397-4B3F-800B-AFE916EF54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50C7"/>
    <w:rPr>
      <w:rFonts w:ascii="Times New Roman" w:hAnsi="Times New Roman"/>
      <w:sz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ieddepage">
    <w:name w:val="footer"/>
    <w:basedOn w:val="Normal"/>
    <w:link w:val="PieddepageCar"/>
    <w:uiPriority w:val="99"/>
    <w:unhideWhenUsed/>
    <w:rsid w:val="002B50C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2B50C7"/>
    <w:rPr>
      <w:rFonts w:ascii="Times New Roman" w:hAnsi="Times New Roman"/>
      <w:sz w:val="24"/>
    </w:rPr>
  </w:style>
  <w:style w:type="character" w:styleId="Numrodeligne">
    <w:name w:val="line number"/>
    <w:basedOn w:val="Policepardfaut"/>
    <w:uiPriority w:val="99"/>
    <w:semiHidden/>
    <w:unhideWhenUsed/>
    <w:rsid w:val="002B50C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4</Words>
  <Characters>1177</Characters>
  <Application>Microsoft Office Word</Application>
  <DocSecurity>0</DocSecurity>
  <Lines>9</Lines>
  <Paragraphs>2</Paragraphs>
  <ScaleCrop>false</ScaleCrop>
  <Company/>
  <LinksUpToDate>false</LinksUpToDate>
  <CharactersWithSpaces>1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oît Barrès</dc:creator>
  <cp:keywords/>
  <dc:description/>
  <cp:lastModifiedBy>Benoît Barrès</cp:lastModifiedBy>
  <cp:revision>2</cp:revision>
  <dcterms:created xsi:type="dcterms:W3CDTF">2020-05-04T00:26:00Z</dcterms:created>
  <dcterms:modified xsi:type="dcterms:W3CDTF">2020-12-22T17:08:00Z</dcterms:modified>
</cp:coreProperties>
</file>